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E09" w:rsidRPr="00EF187D" w:rsidRDefault="00FC0358" w:rsidP="002A4B19">
      <w:pPr>
        <w:tabs>
          <w:tab w:val="left" w:pos="900"/>
        </w:tabs>
        <w:wordWrap/>
        <w:spacing w:line="480" w:lineRule="auto"/>
        <w:contextualSpacing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F46E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34E09" w:rsidRPr="00EF18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y cell weight and biomass productivity</w:t>
      </w:r>
      <w:r w:rsidR="00503175">
        <w:rPr>
          <w:rFonts w:ascii="Times New Roman" w:hAnsi="Times New Roman" w:cs="Times New Roman"/>
          <w:sz w:val="24"/>
          <w:szCs w:val="24"/>
        </w:rPr>
        <w:t xml:space="preserve"> analysis</w:t>
      </w:r>
      <w:r w:rsidR="00934E09" w:rsidRPr="00EF187D">
        <w:rPr>
          <w:rFonts w:ascii="Times New Roman" w:hAnsi="Times New Roman" w:cs="Times New Roman"/>
          <w:sz w:val="24"/>
          <w:szCs w:val="24"/>
        </w:rPr>
        <w:t xml:space="preserve"> of wild-type </w:t>
      </w:r>
      <w:r w:rsidR="00934E09" w:rsidRPr="00EF187D">
        <w:rPr>
          <w:rFonts w:ascii="Times New Roman" w:hAnsi="Times New Roman" w:cs="Times New Roman"/>
          <w:i/>
          <w:sz w:val="24"/>
          <w:szCs w:val="24"/>
        </w:rPr>
        <w:t>N. salina</w:t>
      </w:r>
      <w:r w:rsidR="00934E09" w:rsidRPr="00EF187D">
        <w:rPr>
          <w:rFonts w:ascii="Times New Roman" w:hAnsi="Times New Roman" w:cs="Times New Roman"/>
          <w:sz w:val="24"/>
          <w:szCs w:val="24"/>
        </w:rPr>
        <w:t xml:space="preserve"> and Mut68.</w:t>
      </w:r>
    </w:p>
    <w:tbl>
      <w:tblPr>
        <w:tblStyle w:val="aa"/>
        <w:tblpPr w:leftFromText="142" w:rightFromText="142" w:vertAnchor="text" w:horzAnchor="margin" w:tblpY="32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2084"/>
        <w:gridCol w:w="1916"/>
        <w:gridCol w:w="1916"/>
        <w:gridCol w:w="1917"/>
      </w:tblGrid>
      <w:tr w:rsidR="00FC0358" w:rsidRPr="0003098D" w:rsidTr="00E6101C">
        <w:trPr>
          <w:trHeight w:val="173"/>
        </w:trPr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ind w:left="110" w:hangingChars="50" w:hanging="11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Strain</w:t>
            </w:r>
          </w:p>
        </w:tc>
        <w:tc>
          <w:tcPr>
            <w:tcW w:w="400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0358" w:rsidRPr="0003098D" w:rsidRDefault="00FC0358" w:rsidP="00A81D2D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cell weight</w:t>
            </w:r>
            <w:r w:rsidRPr="0003098D">
              <w:rPr>
                <w:rFonts w:ascii="Times New Roman" w:hAnsi="Times New Roman" w:cs="Times New Roman"/>
                <w:sz w:val="22"/>
              </w:rPr>
              <w:t xml:space="preserve"> (g/L)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0358" w:rsidRPr="00C065DA" w:rsidRDefault="00FC0358" w:rsidP="002A4B1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C065DA">
              <w:rPr>
                <w:rFonts w:ascii="Times New Roman" w:hAnsi="Times New Roman" w:cs="Times New Roman"/>
                <w:sz w:val="24"/>
                <w:szCs w:val="24"/>
              </w:rPr>
              <w:t>Biomass productivity</w:t>
            </w:r>
            <w:r w:rsidR="00E6101C" w:rsidRPr="00C065D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065DA">
              <w:rPr>
                <w:rFonts w:ascii="Times New Roman" w:hAnsi="Times New Roman" w:cs="Times New Roman"/>
                <w:sz w:val="22"/>
              </w:rPr>
              <w:t>(mg/L/day)</w:t>
            </w:r>
          </w:p>
        </w:tc>
      </w:tr>
      <w:tr w:rsidR="00FC0358" w:rsidRPr="0003098D" w:rsidTr="00E6101C">
        <w:trPr>
          <w:trHeight w:val="173"/>
        </w:trPr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tabs>
                <w:tab w:val="right" w:pos="1769"/>
              </w:tabs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Day 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Day 1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Day 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Day 12</w:t>
            </w:r>
          </w:p>
        </w:tc>
      </w:tr>
      <w:tr w:rsidR="00FC0358" w:rsidRPr="0003098D" w:rsidTr="00E6101C">
        <w:trPr>
          <w:trHeight w:val="254"/>
        </w:trPr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vAlign w:val="center"/>
          </w:tcPr>
          <w:p w:rsidR="00FC0358" w:rsidRPr="0003098D" w:rsidRDefault="00A2643E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2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vAlign w:val="center"/>
          </w:tcPr>
          <w:p w:rsidR="00FC0358" w:rsidRPr="0003098D" w:rsidRDefault="00DD56BB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3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vAlign w:val="center"/>
          </w:tcPr>
          <w:p w:rsidR="00FC0358" w:rsidRPr="0003098D" w:rsidRDefault="005331AC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50.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2.3</w:t>
            </w:r>
          </w:p>
        </w:tc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:rsidR="00FC0358" w:rsidRPr="0003098D" w:rsidRDefault="005331AC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91.7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1.34</w:t>
            </w:r>
          </w:p>
        </w:tc>
      </w:tr>
      <w:tr w:rsidR="00FC0358" w:rsidRPr="0003098D" w:rsidTr="00E6101C">
        <w:trPr>
          <w:trHeight w:val="244"/>
        </w:trPr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FC0358" w:rsidP="002A4B19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03098D">
              <w:rPr>
                <w:rFonts w:ascii="Times New Roman" w:hAnsi="Times New Roman" w:cs="Times New Roman"/>
                <w:sz w:val="22"/>
              </w:rPr>
              <w:t>Mut68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A2643E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7</w:t>
            </w:r>
            <w:r w:rsidR="00AF5B08"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916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DD56BB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8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  <w:r w:rsidR="00B6504C"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916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5331AC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94.8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1.1</w:t>
            </w:r>
            <w:r w:rsidR="00AF5B08"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:rsidR="00FC0358" w:rsidRPr="0003098D" w:rsidRDefault="005331AC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35.4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2.0</w:t>
            </w:r>
            <w:r w:rsidR="00B6504C"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</w:tr>
    </w:tbl>
    <w:p w:rsidR="00934E09" w:rsidRPr="00EF187D" w:rsidRDefault="00934E09" w:rsidP="002A4B19">
      <w:pPr>
        <w:widowControl/>
        <w:wordWrap/>
        <w:autoSpaceDE/>
        <w:autoSpaceDN/>
        <w:spacing w:line="480" w:lineRule="auto"/>
        <w:contextualSpacing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The data shows the mean value of </w:t>
      </w:r>
      <w:proofErr w:type="gramStart"/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4</w:t>
      </w:r>
      <w:proofErr w:type="gramEnd"/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samples.</w:t>
      </w:r>
      <w:r w:rsidR="004316F4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As determined by Student’s t-test, significant differences are indicated by asterisks (* P &lt; 0.05, ** P &lt; 0.01, *** P &lt; 0.001).</w:t>
      </w:r>
    </w:p>
    <w:p w:rsidR="00922E46" w:rsidRPr="00934E09" w:rsidRDefault="00922E46" w:rsidP="002A4B19">
      <w:pPr>
        <w:wordWrap/>
        <w:contextualSpacing/>
      </w:pPr>
    </w:p>
    <w:sectPr w:rsidR="00922E46" w:rsidRPr="00934E09" w:rsidSect="003356CE">
      <w:footerReference w:type="default" r:id="rId8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96C" w:rsidRDefault="0026696C">
      <w:pPr>
        <w:spacing w:after="0" w:line="240" w:lineRule="auto"/>
      </w:pPr>
      <w:r>
        <w:separator/>
      </w:r>
    </w:p>
  </w:endnote>
  <w:endnote w:type="continuationSeparator" w:id="0">
    <w:p w:rsidR="0026696C" w:rsidRDefault="00266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ACD" w:rsidRPr="004621CC" w:rsidRDefault="00956ACD" w:rsidP="00B626DA">
    <w:pPr>
      <w:pStyle w:val="a6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4316F4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96C" w:rsidRDefault="0026696C">
      <w:pPr>
        <w:spacing w:after="0" w:line="240" w:lineRule="auto"/>
      </w:pPr>
      <w:r>
        <w:separator/>
      </w:r>
    </w:p>
  </w:footnote>
  <w:footnote w:type="continuationSeparator" w:id="0">
    <w:p w:rsidR="0026696C" w:rsidRDefault="00266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 w15:restartNumberingAfterBreak="0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 w15:restartNumberingAfterBreak="0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57F00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6696C"/>
    <w:rsid w:val="0028166E"/>
    <w:rsid w:val="00294617"/>
    <w:rsid w:val="00297FB9"/>
    <w:rsid w:val="002A4B19"/>
    <w:rsid w:val="002D717F"/>
    <w:rsid w:val="0032498C"/>
    <w:rsid w:val="003356CE"/>
    <w:rsid w:val="00355E43"/>
    <w:rsid w:val="00370EE9"/>
    <w:rsid w:val="00395A7A"/>
    <w:rsid w:val="003B1185"/>
    <w:rsid w:val="003B36DB"/>
    <w:rsid w:val="003C0DE7"/>
    <w:rsid w:val="003C3912"/>
    <w:rsid w:val="003D5D40"/>
    <w:rsid w:val="003E15D7"/>
    <w:rsid w:val="003E3CAF"/>
    <w:rsid w:val="003E6BEE"/>
    <w:rsid w:val="003E7213"/>
    <w:rsid w:val="003F3C36"/>
    <w:rsid w:val="00405476"/>
    <w:rsid w:val="004316F4"/>
    <w:rsid w:val="004348DF"/>
    <w:rsid w:val="00437446"/>
    <w:rsid w:val="00454FDB"/>
    <w:rsid w:val="004706AD"/>
    <w:rsid w:val="00483A43"/>
    <w:rsid w:val="00485226"/>
    <w:rsid w:val="004942F8"/>
    <w:rsid w:val="004B69FC"/>
    <w:rsid w:val="004C7228"/>
    <w:rsid w:val="004D792A"/>
    <w:rsid w:val="004E5FBA"/>
    <w:rsid w:val="00503175"/>
    <w:rsid w:val="005331AC"/>
    <w:rsid w:val="005364F1"/>
    <w:rsid w:val="0055298C"/>
    <w:rsid w:val="00561181"/>
    <w:rsid w:val="00563E22"/>
    <w:rsid w:val="005841A3"/>
    <w:rsid w:val="005A5C14"/>
    <w:rsid w:val="005B40EC"/>
    <w:rsid w:val="005C3D2E"/>
    <w:rsid w:val="005D5A88"/>
    <w:rsid w:val="005F2D3A"/>
    <w:rsid w:val="005F7472"/>
    <w:rsid w:val="00631CAF"/>
    <w:rsid w:val="00634333"/>
    <w:rsid w:val="0065380A"/>
    <w:rsid w:val="00662CE0"/>
    <w:rsid w:val="00665EE4"/>
    <w:rsid w:val="006E1DFE"/>
    <w:rsid w:val="006F797C"/>
    <w:rsid w:val="0070235F"/>
    <w:rsid w:val="007355A8"/>
    <w:rsid w:val="00760462"/>
    <w:rsid w:val="0076690B"/>
    <w:rsid w:val="00781672"/>
    <w:rsid w:val="00781BAF"/>
    <w:rsid w:val="00791501"/>
    <w:rsid w:val="007C6473"/>
    <w:rsid w:val="007E6296"/>
    <w:rsid w:val="007F46E4"/>
    <w:rsid w:val="00811523"/>
    <w:rsid w:val="00847F35"/>
    <w:rsid w:val="008944D0"/>
    <w:rsid w:val="00895BC3"/>
    <w:rsid w:val="008A18B7"/>
    <w:rsid w:val="008A2DEF"/>
    <w:rsid w:val="008B7698"/>
    <w:rsid w:val="008C7494"/>
    <w:rsid w:val="008D20ED"/>
    <w:rsid w:val="008D2A94"/>
    <w:rsid w:val="00903CF4"/>
    <w:rsid w:val="0091387D"/>
    <w:rsid w:val="00922E46"/>
    <w:rsid w:val="00934E09"/>
    <w:rsid w:val="00956ACD"/>
    <w:rsid w:val="0097412C"/>
    <w:rsid w:val="009A022F"/>
    <w:rsid w:val="009A44E9"/>
    <w:rsid w:val="009B3381"/>
    <w:rsid w:val="009B3593"/>
    <w:rsid w:val="009E06D4"/>
    <w:rsid w:val="009F33A2"/>
    <w:rsid w:val="009F4679"/>
    <w:rsid w:val="00A2643E"/>
    <w:rsid w:val="00A3422E"/>
    <w:rsid w:val="00A4520A"/>
    <w:rsid w:val="00A60CB6"/>
    <w:rsid w:val="00A71819"/>
    <w:rsid w:val="00A76F68"/>
    <w:rsid w:val="00A8147E"/>
    <w:rsid w:val="00A81D2D"/>
    <w:rsid w:val="00A9263C"/>
    <w:rsid w:val="00AB57DD"/>
    <w:rsid w:val="00AC333C"/>
    <w:rsid w:val="00AE2B0F"/>
    <w:rsid w:val="00AF4A99"/>
    <w:rsid w:val="00AF5B08"/>
    <w:rsid w:val="00B07581"/>
    <w:rsid w:val="00B13AC0"/>
    <w:rsid w:val="00B208C5"/>
    <w:rsid w:val="00B3103A"/>
    <w:rsid w:val="00B626DA"/>
    <w:rsid w:val="00B6504C"/>
    <w:rsid w:val="00B666C4"/>
    <w:rsid w:val="00B71A69"/>
    <w:rsid w:val="00B721D9"/>
    <w:rsid w:val="00B848E3"/>
    <w:rsid w:val="00B91E86"/>
    <w:rsid w:val="00BA3903"/>
    <w:rsid w:val="00BC1C03"/>
    <w:rsid w:val="00BE0CEE"/>
    <w:rsid w:val="00C065DA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B7B9C"/>
    <w:rsid w:val="00DC0A18"/>
    <w:rsid w:val="00DD56BB"/>
    <w:rsid w:val="00DF3D1C"/>
    <w:rsid w:val="00E12399"/>
    <w:rsid w:val="00E32E68"/>
    <w:rsid w:val="00E60131"/>
    <w:rsid w:val="00E6101C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  <w:rsid w:val="00F94F02"/>
    <w:rsid w:val="00FB382E"/>
    <w:rsid w:val="00FC0358"/>
    <w:rsid w:val="00FC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12DD8"/>
  <w15:chartTrackingRefBased/>
  <w15:docId w15:val="{545D0C0E-FB42-4517-8D42-4AF6A460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E09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돋움" w:hAnsi="Arial" w:cs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934E09"/>
    <w:rPr>
      <w:rFonts w:ascii="Arial" w:eastAsia="돋움" w:hAnsi="Arial" w:cs="Arial"/>
      <w:szCs w:val="20"/>
    </w:rPr>
  </w:style>
  <w:style w:type="paragraph" w:customStyle="1" w:styleId="a3">
    <w:name w:val="바탕글"/>
    <w:basedOn w:val="a"/>
    <w:rsid w:val="00934E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rsid w:val="00934E09"/>
  </w:style>
  <w:style w:type="character" w:customStyle="1" w:styleId="Char">
    <w:name w:val="날짜 Char"/>
    <w:basedOn w:val="a0"/>
    <w:link w:val="a4"/>
    <w:uiPriority w:val="99"/>
    <w:semiHidden/>
    <w:rsid w:val="00934E09"/>
  </w:style>
  <w:style w:type="paragraph" w:styleId="a5">
    <w:name w:val="header"/>
    <w:basedOn w:val="a"/>
    <w:link w:val="Char0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4E09"/>
  </w:style>
  <w:style w:type="paragraph" w:styleId="a6">
    <w:name w:val="footer"/>
    <w:basedOn w:val="a"/>
    <w:link w:val="Char1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4E09"/>
  </w:style>
  <w:style w:type="paragraph" w:styleId="a7">
    <w:name w:val="caption"/>
    <w:basedOn w:val="a"/>
    <w:next w:val="a"/>
    <w:uiPriority w:val="35"/>
    <w:unhideWhenUsed/>
    <w:qFormat/>
    <w:rsid w:val="00934E09"/>
    <w:rPr>
      <w:b/>
      <w:bCs/>
      <w:szCs w:val="20"/>
    </w:rPr>
  </w:style>
  <w:style w:type="paragraph" w:styleId="a8">
    <w:name w:val="List Paragraph"/>
    <w:basedOn w:val="a"/>
    <w:uiPriority w:val="34"/>
    <w:qFormat/>
    <w:rsid w:val="00934E09"/>
    <w:pPr>
      <w:ind w:leftChars="400" w:left="800"/>
    </w:pPr>
  </w:style>
  <w:style w:type="paragraph" w:styleId="a9">
    <w:name w:val="Balloon Text"/>
    <w:basedOn w:val="a"/>
    <w:link w:val="Char2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customStyle="1" w:styleId="TTPParagraphothers">
    <w:name w:val="TTP Paragraph (others)"/>
    <w:basedOn w:val="a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34E0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4E0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34E0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34E09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934E09"/>
    <w:rPr>
      <w:color w:val="0563C1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CE6AB-A6F9-4F4A-919E-031C26FD8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Ae Jin Ryu</cp:lastModifiedBy>
  <cp:revision>14</cp:revision>
  <dcterms:created xsi:type="dcterms:W3CDTF">2019-09-29T12:14:00Z</dcterms:created>
  <dcterms:modified xsi:type="dcterms:W3CDTF">2019-09-29T13:36:00Z</dcterms:modified>
</cp:coreProperties>
</file>